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496" w:rsidRDefault="00362496" w:rsidP="00362496">
      <w:pPr>
        <w:spacing w:after="160" w:line="259" w:lineRule="auto"/>
        <w:sectPr w:rsidR="00362496" w:rsidSect="00C103D6">
          <w:type w:val="nextColumn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0" w:name="_GoBack"/>
      <w:bookmarkEnd w:id="0"/>
    </w:p>
    <w:p w:rsidR="00362496" w:rsidRDefault="00362496" w:rsidP="00362496">
      <w:pPr>
        <w:pStyle w:val="Caption"/>
        <w:keepNext/>
      </w:pPr>
      <w:r>
        <w:t>S</w:t>
      </w:r>
      <w:r w:rsidR="00BF15CB">
        <w:t>1</w:t>
      </w:r>
      <w:r>
        <w:t xml:space="preserve"> Table. Sample sel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8"/>
        <w:gridCol w:w="645"/>
        <w:gridCol w:w="622"/>
        <w:gridCol w:w="1089"/>
        <w:gridCol w:w="1426"/>
        <w:gridCol w:w="1530"/>
        <w:gridCol w:w="1170"/>
        <w:gridCol w:w="1530"/>
        <w:gridCol w:w="1440"/>
        <w:gridCol w:w="1530"/>
        <w:gridCol w:w="1170"/>
      </w:tblGrid>
      <w:tr w:rsidR="00362496" w:rsidRPr="009371F4" w:rsidTr="00193CCB">
        <w:trPr>
          <w:trHeight w:val="503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M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D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Study</w:t>
            </w:r>
          </w:p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Original Sample siz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No consent/ Not comple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Never had a chil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No births in the last 2 years</w:t>
            </w:r>
          </w:p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Eligible women</w:t>
            </w:r>
          </w:p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Excluded:</w:t>
            </w:r>
          </w:p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delivery mode miss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 xml:space="preserve">Final study </w:t>
            </w:r>
            <w:r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sample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9-20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6,4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2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07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7,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3,99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3,986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6-201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1,0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2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2,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2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248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8-201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2,3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8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3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327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1-20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3,9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7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9,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8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886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Tunis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9-201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0,5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9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,5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13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134</w:t>
            </w:r>
          </w:p>
        </w:tc>
      </w:tr>
      <w:tr w:rsidR="00362496" w:rsidRPr="009371F4" w:rsidTr="00193CCB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6-2018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,0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2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,7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2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211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-20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8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7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7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767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Alg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-2013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1,18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6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7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9,8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97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867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8-20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8,6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4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6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595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-20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,3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6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0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6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617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6-20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6,5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7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0,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5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532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-20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1,7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9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3,3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4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416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-20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,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,6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620</w:t>
            </w:r>
          </w:p>
        </w:tc>
      </w:tr>
      <w:tr w:rsidR="00362496" w:rsidRPr="009371F4" w:rsidTr="00193CC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6-201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4,6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7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9,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,9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4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,764</w:t>
            </w:r>
          </w:p>
        </w:tc>
      </w:tr>
      <w:tr w:rsidR="00362496" w:rsidRPr="009371F4" w:rsidTr="00193CC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1-20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6,6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9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,5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1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496" w:rsidRPr="009371F4" w:rsidRDefault="00362496" w:rsidP="00193CCB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</w:t>
            </w:r>
            <w:r>
              <w:rPr>
                <w:rFonts w:asciiTheme="minorHAnsi" w:eastAsia="Times New Roman" w:hAnsiTheme="minorHAnsi" w:cs="Calibri"/>
                <w:sz w:val="20"/>
                <w:szCs w:val="20"/>
              </w:rPr>
              <w:t>,</w:t>
            </w: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62</w:t>
            </w:r>
          </w:p>
        </w:tc>
      </w:tr>
    </w:tbl>
    <w:p w:rsidR="00362496" w:rsidRDefault="00362496" w:rsidP="00362496">
      <w:pPr>
        <w:pStyle w:val="Caption"/>
        <w:keepNext/>
        <w:sectPr w:rsidR="00362496" w:rsidSect="00362496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362496" w:rsidRDefault="00362496" w:rsidP="00362496">
      <w:pPr>
        <w:pStyle w:val="Caption"/>
        <w:keepNext/>
      </w:pPr>
    </w:p>
    <w:p w:rsidR="00362496" w:rsidRDefault="00BF15CB" w:rsidP="00362496">
      <w:pPr>
        <w:pStyle w:val="Caption"/>
        <w:keepNext/>
      </w:pPr>
      <w:r>
        <w:t>S</w:t>
      </w:r>
      <w:proofErr w:type="gramStart"/>
      <w:r>
        <w:t xml:space="preserve">2 </w:t>
      </w:r>
      <w:r w:rsidR="00362496">
        <w:t xml:space="preserve"> Table</w:t>
      </w:r>
      <w:r>
        <w:t>.</w:t>
      </w:r>
      <w:r w:rsidR="00362496">
        <w:t>.</w:t>
      </w:r>
      <w:proofErr w:type="gramEnd"/>
      <w:r w:rsidR="00362496">
        <w:t xml:space="preserve"> The change in the proportion of caesarean section over time. </w:t>
      </w:r>
    </w:p>
    <w:tbl>
      <w:tblPr>
        <w:tblW w:w="10970" w:type="dxa"/>
        <w:tblLook w:val="04A0" w:firstRow="1" w:lastRow="0" w:firstColumn="1" w:lastColumn="0" w:noHBand="0" w:noVBand="1"/>
      </w:tblPr>
      <w:tblGrid>
        <w:gridCol w:w="1868"/>
        <w:gridCol w:w="2172"/>
        <w:gridCol w:w="2160"/>
        <w:gridCol w:w="2430"/>
        <w:gridCol w:w="2340"/>
      </w:tblGrid>
      <w:tr w:rsidR="00362496" w:rsidRPr="00CB69C5" w:rsidTr="00193CCB">
        <w:trPr>
          <w:trHeight w:val="259"/>
        </w:trPr>
        <w:tc>
          <w:tcPr>
            <w:tcW w:w="1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496" w:rsidRPr="00DA3D4D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21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62496" w:rsidRPr="00DA3D4D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Period 1 (2008-2012)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62496" w:rsidRPr="00DA3D4D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Period 2 (2013-2018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62496" w:rsidRPr="00DA3D4D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verage yearly chang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496" w:rsidRPr="00DA3D4D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Absolute risk difference (95% CI)</w:t>
            </w:r>
          </w:p>
        </w:tc>
      </w:tr>
      <w:tr w:rsidR="00362496" w:rsidRPr="00CB69C5" w:rsidTr="00193CCB">
        <w:trPr>
          <w:trHeight w:val="30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496" w:rsidRPr="00DA3D4D" w:rsidRDefault="00362496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Egypt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30.6 (29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32.4)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57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(55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 xml:space="preserve">59.1)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4.4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 (24.1-29.3)</w:t>
            </w:r>
          </w:p>
        </w:tc>
      </w:tr>
      <w:tr w:rsidR="00362496" w:rsidRPr="00CB69C5" w:rsidTr="00193CCB">
        <w:trPr>
          <w:trHeight w:val="30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DA3D4D" w:rsidRDefault="00362496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unisia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6.7 (23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29.8)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43.6 (40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46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.82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 (12.6-21.3)</w:t>
            </w:r>
          </w:p>
        </w:tc>
      </w:tr>
      <w:tr w:rsidR="00362496" w:rsidRPr="00CB69C5" w:rsidTr="00193CCB">
        <w:trPr>
          <w:trHeight w:val="30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DA3D4D" w:rsidRDefault="00362496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raq 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2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CB69C5">
              <w:rPr>
                <w:rFonts w:ascii="Calibri" w:eastAsia="Times New Roman" w:hAnsi="Calibri" w:cs="Calibri"/>
                <w:color w:val="000000"/>
              </w:rPr>
              <w:t xml:space="preserve"> (21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23.3)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33.2 (31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35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1.59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 (8.6-13.4)</w:t>
            </w:r>
          </w:p>
        </w:tc>
      </w:tr>
      <w:tr w:rsidR="00362496" w:rsidRPr="00CB69C5" w:rsidTr="00193CCB">
        <w:trPr>
          <w:trHeight w:val="30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DA3D4D" w:rsidRDefault="00362496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Jordan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30.5 (27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33.5)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8.2 (26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30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-0.38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 (-6.0 - 1.4)</w:t>
            </w:r>
          </w:p>
        </w:tc>
      </w:tr>
      <w:tr w:rsidR="00362496" w:rsidRPr="00CB69C5" w:rsidTr="00193CCB">
        <w:trPr>
          <w:trHeight w:val="30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DA3D4D" w:rsidRDefault="00362496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lestine 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16.8 (15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18.0)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0.4 (18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21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 (1.6-5.6)</w:t>
            </w:r>
          </w:p>
        </w:tc>
      </w:tr>
      <w:tr w:rsidR="00362496" w:rsidRPr="00CB69C5" w:rsidTr="00193CCB">
        <w:trPr>
          <w:trHeight w:val="315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DA3D4D" w:rsidRDefault="00362496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Sudan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6.8 (5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7.8)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9.2 (8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10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 (0.9-4.0)</w:t>
            </w:r>
          </w:p>
        </w:tc>
      </w:tr>
      <w:tr w:rsidR="00362496" w:rsidRPr="00CB69C5" w:rsidTr="00193CCB">
        <w:trPr>
          <w:trHeight w:val="30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DA3D4D" w:rsidRDefault="00362496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Qatar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19.6 (16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23.7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362496" w:rsidRPr="00CB69C5" w:rsidTr="00193CCB">
        <w:trPr>
          <w:trHeight w:val="30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DA3D4D" w:rsidRDefault="00362496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geria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16.2 (14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17.7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362496" w:rsidRPr="00CB69C5" w:rsidTr="00193CCB">
        <w:trPr>
          <w:trHeight w:val="315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DA3D4D" w:rsidRDefault="00362496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emen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5.7 (4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9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6.6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496" w:rsidRPr="00CB69C5" w:rsidRDefault="00362496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</w:tbl>
    <w:p w:rsidR="00362496" w:rsidRPr="009371F4" w:rsidRDefault="00362496" w:rsidP="00362496">
      <w:pPr>
        <w:rPr>
          <w:rFonts w:asciiTheme="minorHAnsi" w:hAnsiTheme="minorHAnsi"/>
        </w:rPr>
      </w:pPr>
      <w:r w:rsidRPr="009371F4">
        <w:rPr>
          <w:rFonts w:asciiTheme="minorHAnsi" w:hAnsiTheme="minorHAnsi"/>
        </w:rPr>
        <w:t xml:space="preserve">Values are percentages (95% Confidence intervals). </w:t>
      </w:r>
    </w:p>
    <w:p w:rsidR="00362496" w:rsidRDefault="00362496" w:rsidP="00362496">
      <w:r>
        <w:br w:type="page"/>
      </w:r>
    </w:p>
    <w:p w:rsidR="00C2477C" w:rsidRDefault="00C2477C" w:rsidP="00C2477C">
      <w:pPr>
        <w:pStyle w:val="Caption"/>
        <w:keepNext/>
        <w:sectPr w:rsidR="00C2477C" w:rsidSect="00362496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C2477C" w:rsidRDefault="00C2477C" w:rsidP="00C2477C">
      <w:pPr>
        <w:pStyle w:val="Caption"/>
        <w:keepNext/>
      </w:pPr>
      <w:r>
        <w:lastRenderedPageBreak/>
        <w:t>Supplementary Table 3. Use of caesarean section by wealth index and delivery place by country and survey year (Proportion and 95% CI)</w:t>
      </w:r>
    </w:p>
    <w:tbl>
      <w:tblPr>
        <w:tblW w:w="14666" w:type="dxa"/>
        <w:tblLayout w:type="fixed"/>
        <w:tblLook w:val="04A0" w:firstRow="1" w:lastRow="0" w:firstColumn="1" w:lastColumn="0" w:noHBand="0" w:noVBand="1"/>
      </w:tblPr>
      <w:tblGrid>
        <w:gridCol w:w="1636"/>
        <w:gridCol w:w="916"/>
        <w:gridCol w:w="944"/>
        <w:gridCol w:w="971"/>
        <w:gridCol w:w="971"/>
        <w:gridCol w:w="777"/>
        <w:gridCol w:w="971"/>
        <w:gridCol w:w="874"/>
        <w:gridCol w:w="1068"/>
        <w:gridCol w:w="777"/>
        <w:gridCol w:w="973"/>
        <w:gridCol w:w="874"/>
        <w:gridCol w:w="1068"/>
        <w:gridCol w:w="874"/>
        <w:gridCol w:w="972"/>
      </w:tblGrid>
      <w:tr w:rsidR="00C2477C" w:rsidRPr="00DA3D4D" w:rsidTr="00193CCB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4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alth quintiles</w:t>
            </w:r>
          </w:p>
        </w:tc>
        <w:tc>
          <w:tcPr>
            <w:tcW w:w="37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cility type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cond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urth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ublic 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ivat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raq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5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8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4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0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7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1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3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6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9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6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1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8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4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8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8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1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3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of Palestine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0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4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3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3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9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7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3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9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7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3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8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4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unisi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1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7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8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3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8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6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7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9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0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7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5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7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1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3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6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9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ata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3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geri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1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3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5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gypt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8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9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1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8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5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4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5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4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1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3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8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4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3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4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4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9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1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1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Jorda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3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5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3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9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5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6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7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5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5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1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8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1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1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6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9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2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6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uda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7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0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3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4</w:t>
            </w: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me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:rsidTr="00193CCB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8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7C" w:rsidRPr="00DA3D4D" w:rsidRDefault="00C2477C" w:rsidP="00193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9</w:t>
            </w:r>
          </w:p>
        </w:tc>
      </w:tr>
    </w:tbl>
    <w:p w:rsidR="00C2477C" w:rsidRPr="007D035A" w:rsidRDefault="00C2477C" w:rsidP="00C2477C"/>
    <w:p w:rsidR="006F296D" w:rsidRDefault="006F296D"/>
    <w:sectPr w:rsidR="006F296D" w:rsidSect="00C2477C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NDMyMjQ0MDG2MDdS0lEKTi0uzszPAykwqgUAUrND4iwAAAA="/>
  </w:docVars>
  <w:rsids>
    <w:rsidRoot w:val="00362496"/>
    <w:rsid w:val="00362496"/>
    <w:rsid w:val="006516B1"/>
    <w:rsid w:val="006F296D"/>
    <w:rsid w:val="00A258F9"/>
    <w:rsid w:val="00BF15CB"/>
    <w:rsid w:val="00C103D6"/>
    <w:rsid w:val="00C2477C"/>
    <w:rsid w:val="00D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9DD580-C3DC-4261-BB13-A8F1F71C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2496"/>
    <w:pPr>
      <w:spacing w:after="40"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58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258F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F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8F9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6249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ccall</dc:creator>
  <cp:keywords/>
  <dc:description/>
  <cp:lastModifiedBy>Stephen McCall</cp:lastModifiedBy>
  <cp:revision>2</cp:revision>
  <dcterms:created xsi:type="dcterms:W3CDTF">2021-04-13T14:50:00Z</dcterms:created>
  <dcterms:modified xsi:type="dcterms:W3CDTF">2021-04-13T14:50:00Z</dcterms:modified>
</cp:coreProperties>
</file>